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1EA" w:rsidRDefault="004841EA" w:rsidP="004841EA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4841EA" w:rsidRPr="00C72D59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72D59">
        <w:rPr>
          <w:rFonts w:ascii="Times New Roman" w:hAnsi="Times New Roman" w:cs="Times New Roman"/>
          <w:b/>
          <w:bCs/>
          <w:sz w:val="24"/>
          <w:szCs w:val="24"/>
        </w:rPr>
        <w:t>S1 Table. Comparison of baseline characteristics between patients included and those excluded in the study</w:t>
      </w:r>
    </w:p>
    <w:tbl>
      <w:tblPr>
        <w:tblW w:w="909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085"/>
        <w:gridCol w:w="2126"/>
        <w:gridCol w:w="2835"/>
        <w:gridCol w:w="1046"/>
      </w:tblGrid>
      <w:tr w:rsidR="004841EA" w:rsidRPr="00192463" w:rsidTr="00183962">
        <w:trPr>
          <w:trHeight w:val="336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 w:rsidRPr="001924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Patients includ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Patients excluded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841EA" w:rsidRPr="00192463" w:rsidTr="00183962">
        <w:trPr>
          <w:trHeight w:val="456"/>
        </w:trPr>
        <w:tc>
          <w:tcPr>
            <w:tcW w:w="3085" w:type="dxa"/>
            <w:tcBorders>
              <w:top w:val="single" w:sz="4" w:space="0" w:color="auto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Patient numbe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1EA" w:rsidRPr="00192463" w:rsidTr="00183962">
        <w:trPr>
          <w:trHeight w:val="336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Age, years 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60.3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9.2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61.6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11.2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4841EA" w:rsidRPr="00192463" w:rsidTr="00183962">
        <w:trPr>
          <w:trHeight w:val="357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38 (45.2)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29 (39.2)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4841EA" w:rsidRPr="00192463" w:rsidTr="00183962">
        <w:trPr>
          <w:trHeight w:val="336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Ever -smokers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37 (44.0)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31 (41.9)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4841EA" w:rsidRPr="00192463" w:rsidTr="00183962">
        <w:trPr>
          <w:trHeight w:val="326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1924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23.5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23.7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2.7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4841EA" w:rsidRPr="00192463" w:rsidTr="00183962">
        <w:trPr>
          <w:trHeight w:val="336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RF positivity 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66 (79.5)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54 (77.1)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4841EA" w:rsidRPr="00192463" w:rsidTr="00183962">
        <w:trPr>
          <w:trHeight w:val="276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RF, IU/mL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25.0</w:t>
            </w:r>
          </w:p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[23.7-540.0]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02.0</w:t>
            </w:r>
          </w:p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[21.0-391.0]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4841EA" w:rsidRPr="00192463" w:rsidTr="00183962">
        <w:trPr>
          <w:trHeight w:val="351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Anti-CCP positivity 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59 (79.7)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52 (76.5)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4841EA" w:rsidRPr="00192463" w:rsidTr="00183962">
        <w:trPr>
          <w:trHeight w:val="326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C-reactive protein, mg/dL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 5.2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 3.1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4841EA" w:rsidRPr="00192463" w:rsidTr="00183962">
        <w:trPr>
          <w:trHeight w:val="336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Pulmonary function test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1EA" w:rsidRPr="00192463" w:rsidTr="00183962">
        <w:trPr>
          <w:trHeight w:val="336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192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, % predicted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80.0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18.3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83.0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22.0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4841EA" w:rsidRPr="00192463" w:rsidTr="00183962">
        <w:trPr>
          <w:trHeight w:val="336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FVC, % predicted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73.8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17.9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77.1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19.4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4841EA" w:rsidRPr="00192463" w:rsidTr="00183962">
        <w:trPr>
          <w:trHeight w:val="326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DLco, % predicted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61.7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18.4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61.2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20.8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4841EA" w:rsidRPr="00192463" w:rsidTr="00183962">
        <w:trPr>
          <w:trHeight w:val="326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TLC, % predicted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77.2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 14.8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77.2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 18.1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4841EA" w:rsidRPr="00192463" w:rsidTr="00183962">
        <w:trPr>
          <w:trHeight w:val="348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6MWD, m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432.4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 115.0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405,1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 106.5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4841EA" w:rsidRPr="00192463" w:rsidTr="00183962">
        <w:trPr>
          <w:trHeight w:val="348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6MWT, the lowest SpO</w:t>
            </w:r>
            <w:r w:rsidRPr="00192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91.6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 5.0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92.5 </w:t>
            </w:r>
            <w:r w:rsidRPr="00192463">
              <w:rPr>
                <w:rFonts w:ascii="Times New Roman" w:eastAsiaTheme="minorHAnsi" w:hAnsi="Times New Roman" w:cs="Times New Roman"/>
                <w:sz w:val="24"/>
                <w:szCs w:val="24"/>
              </w:rPr>
              <w:t>± 4.9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4841EA" w:rsidRPr="00192463" w:rsidTr="00183962">
        <w:trPr>
          <w:trHeight w:val="348"/>
        </w:trPr>
        <w:tc>
          <w:tcPr>
            <w:tcW w:w="308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UIP pattern on HRCT</w:t>
            </w:r>
          </w:p>
        </w:tc>
        <w:tc>
          <w:tcPr>
            <w:tcW w:w="212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30 (36.6)</w:t>
            </w:r>
          </w:p>
        </w:tc>
        <w:tc>
          <w:tcPr>
            <w:tcW w:w="2835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30 (41.1)</w:t>
            </w:r>
          </w:p>
        </w:tc>
        <w:tc>
          <w:tcPr>
            <w:tcW w:w="1046" w:type="dxa"/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</w:tbl>
    <w:p w:rsidR="004841EA" w:rsidRPr="00192463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463">
        <w:rPr>
          <w:rFonts w:ascii="Times New Roman" w:hAnsi="Times New Roman" w:cs="Times New Roman"/>
          <w:sz w:val="24"/>
          <w:szCs w:val="24"/>
        </w:rPr>
        <w:t>Data are presented as means ± standard deviation, median [interquartile range] or number (%), unless otherwise indicated.</w:t>
      </w:r>
    </w:p>
    <w:p w:rsidR="004841EA" w:rsidRPr="00192463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463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 w:rsidRPr="00192463">
        <w:rPr>
          <w:rFonts w:ascii="Times New Roman" w:hAnsi="Times New Roman" w:cs="Times New Roman"/>
          <w:sz w:val="24"/>
          <w:szCs w:val="24"/>
        </w:rPr>
        <w:t>These data are the data at that time of RA-ILD diagnosis.</w:t>
      </w: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2463">
        <w:rPr>
          <w:rFonts w:ascii="Times New Roman" w:hAnsi="Times New Roman" w:cs="Times New Roman"/>
          <w:sz w:val="24"/>
          <w:szCs w:val="24"/>
        </w:rPr>
        <w:t>BMI: body mass index, RF: rheumatoid factor, CCP: cyclic citrullinated peptide, FEV</w:t>
      </w:r>
      <w:r w:rsidRPr="0019246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92463">
        <w:rPr>
          <w:rFonts w:ascii="Times New Roman" w:hAnsi="Times New Roman" w:cs="Times New Roman"/>
          <w:sz w:val="24"/>
          <w:szCs w:val="24"/>
        </w:rPr>
        <w:t>: forced expiratory volume in 1 second, FVC: forced vital capacity, DLco: diffusing capacity of the lung for carbon monoxide, TLC: total lung capacity, 6MWD: six minute walk test distance, 6MWT: six minute walk test, SpO</w:t>
      </w:r>
      <w:r w:rsidRPr="0019246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92463">
        <w:rPr>
          <w:rFonts w:ascii="Times New Roman" w:hAnsi="Times New Roman" w:cs="Times New Roman"/>
          <w:sz w:val="24"/>
          <w:szCs w:val="24"/>
        </w:rPr>
        <w:t>: peripheral oxygen saturation, UIP: usual interstitial pneumonia, HRCT: high resolution computed tomography</w:t>
      </w: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Pr="00192463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Pr="00183962" w:rsidRDefault="004841EA" w:rsidP="004841E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sectPr w:rsidR="004841EA" w:rsidRPr="00183962" w:rsidSect="00137E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189E" w:rsidRDefault="00AE189E" w:rsidP="00183962">
      <w:r>
        <w:separator/>
      </w:r>
    </w:p>
  </w:endnote>
  <w:endnote w:type="continuationSeparator" w:id="1">
    <w:p w:rsidR="00AE189E" w:rsidRDefault="00AE189E" w:rsidP="001839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189E" w:rsidRDefault="00AE189E" w:rsidP="00183962">
      <w:r>
        <w:separator/>
      </w:r>
    </w:p>
  </w:footnote>
  <w:footnote w:type="continuationSeparator" w:id="1">
    <w:p w:rsidR="00AE189E" w:rsidRDefault="00AE189E" w:rsidP="001839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41EA"/>
    <w:rsid w:val="00137E8C"/>
    <w:rsid w:val="00183962"/>
    <w:rsid w:val="004841EA"/>
    <w:rsid w:val="00AE189E"/>
    <w:rsid w:val="00B736B5"/>
    <w:rsid w:val="00DE67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1E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41E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839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183962"/>
  </w:style>
  <w:style w:type="paragraph" w:styleId="a5">
    <w:name w:val="footer"/>
    <w:basedOn w:val="a"/>
    <w:link w:val="Char0"/>
    <w:uiPriority w:val="99"/>
    <w:semiHidden/>
    <w:unhideWhenUsed/>
    <w:rsid w:val="001839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1839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2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9-12-12T11:35:00Z</dcterms:created>
  <dcterms:modified xsi:type="dcterms:W3CDTF">2019-12-12T11:41:00Z</dcterms:modified>
</cp:coreProperties>
</file>